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9FFC8C" w14:textId="187436D4" w:rsidR="005E1881" w:rsidRPr="002C509A" w:rsidRDefault="006C0F5D" w:rsidP="002B5020">
      <w:pPr>
        <w:spacing w:after="120"/>
        <w:jc w:val="center"/>
        <w:rPr>
          <w:b/>
          <w:u w:val="single"/>
        </w:rPr>
      </w:pPr>
      <w:proofErr w:type="spellStart"/>
      <w:r w:rsidRPr="002C509A">
        <w:rPr>
          <w:b/>
          <w:u w:val="single"/>
        </w:rPr>
        <w:t>Guião</w:t>
      </w:r>
      <w:proofErr w:type="spellEnd"/>
      <w:r w:rsidRPr="002C509A">
        <w:rPr>
          <w:b/>
          <w:u w:val="single"/>
        </w:rPr>
        <w:t xml:space="preserve"> </w:t>
      </w:r>
      <w:proofErr w:type="spellStart"/>
      <w:r w:rsidRPr="002C509A">
        <w:rPr>
          <w:b/>
          <w:u w:val="single"/>
        </w:rPr>
        <w:t>Auxiliar</w:t>
      </w:r>
      <w:proofErr w:type="spellEnd"/>
    </w:p>
    <w:p w14:paraId="54B77659" w14:textId="132A124E" w:rsidR="00E7374D" w:rsidRPr="002C509A" w:rsidRDefault="00AF0329" w:rsidP="0074300B">
      <w:pPr>
        <w:jc w:val="center"/>
        <w:rPr>
          <w:i/>
        </w:rPr>
      </w:pPr>
      <w:r w:rsidRPr="002C509A">
        <w:rPr>
          <w:i/>
        </w:rPr>
        <w:t>Experiences of female</w:t>
      </w:r>
      <w:r w:rsidR="00312AB1" w:rsidRPr="002C509A">
        <w:rPr>
          <w:i/>
        </w:rPr>
        <w:t xml:space="preserve"> and male</w:t>
      </w:r>
      <w:r w:rsidRPr="002C509A">
        <w:rPr>
          <w:i/>
        </w:rPr>
        <w:t xml:space="preserve"> policy makers in Mozambique in developing and implementing progressive policies for women’s health </w:t>
      </w:r>
      <w:r w:rsidR="00E7374D" w:rsidRPr="002C509A">
        <w:rPr>
          <w:i/>
        </w:rPr>
        <w:t xml:space="preserve"> </w:t>
      </w:r>
    </w:p>
    <w:p w14:paraId="2CC3697A" w14:textId="77777777" w:rsidR="0074300B" w:rsidRPr="002C509A" w:rsidRDefault="0074300B" w:rsidP="0074300B">
      <w:pPr>
        <w:jc w:val="center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4300B" w:rsidRPr="002C509A" w14:paraId="437F9881" w14:textId="77777777" w:rsidTr="0074300B">
        <w:tc>
          <w:tcPr>
            <w:tcW w:w="9350" w:type="dxa"/>
          </w:tcPr>
          <w:p w14:paraId="6A5FF678" w14:textId="270143F1" w:rsidR="0074300B" w:rsidRPr="002C509A" w:rsidRDefault="007C7809" w:rsidP="0074300B">
            <w:pPr>
              <w:rPr>
                <w:b/>
                <w:lang w:val="pt-PT"/>
              </w:rPr>
            </w:pPr>
            <w:r w:rsidRPr="002C509A">
              <w:rPr>
                <w:b/>
                <w:lang w:val="pt-PT"/>
              </w:rPr>
              <w:t>Data</w:t>
            </w:r>
            <w:r w:rsidR="0074300B" w:rsidRPr="002C509A">
              <w:rPr>
                <w:b/>
                <w:lang w:val="pt-PT"/>
              </w:rPr>
              <w:t xml:space="preserve">: </w:t>
            </w:r>
          </w:p>
          <w:p w14:paraId="7E7F46FC" w14:textId="3C137C55" w:rsidR="0074300B" w:rsidRPr="002C509A" w:rsidRDefault="006C0F5D" w:rsidP="0074300B">
            <w:pPr>
              <w:rPr>
                <w:b/>
                <w:lang w:val="pt-PT"/>
              </w:rPr>
            </w:pPr>
            <w:r w:rsidRPr="002C509A">
              <w:rPr>
                <w:b/>
                <w:lang w:val="pt-PT"/>
              </w:rPr>
              <w:t>Entrevistador ID (Iniciais</w:t>
            </w:r>
            <w:r w:rsidR="0074300B" w:rsidRPr="002C509A">
              <w:rPr>
                <w:b/>
                <w:lang w:val="pt-PT"/>
              </w:rPr>
              <w:t xml:space="preserve">): </w:t>
            </w:r>
          </w:p>
          <w:p w14:paraId="0947D791" w14:textId="496C21E0" w:rsidR="0074300B" w:rsidRPr="002C509A" w:rsidRDefault="007C7809" w:rsidP="0074300B">
            <w:pPr>
              <w:rPr>
                <w:b/>
                <w:lang w:val="pt-PT"/>
              </w:rPr>
            </w:pPr>
            <w:r w:rsidRPr="002C509A">
              <w:rPr>
                <w:b/>
                <w:lang w:val="pt-PT"/>
              </w:rPr>
              <w:t>Hora de Inicio</w:t>
            </w:r>
            <w:r w:rsidR="0074300B" w:rsidRPr="002C509A">
              <w:rPr>
                <w:b/>
                <w:lang w:val="pt-PT"/>
              </w:rPr>
              <w:t>:</w:t>
            </w:r>
          </w:p>
          <w:p w14:paraId="24A0F222" w14:textId="510644B9" w:rsidR="0074300B" w:rsidRPr="002C509A" w:rsidRDefault="006C0F5D" w:rsidP="005E1881">
            <w:pPr>
              <w:rPr>
                <w:lang w:val="pt-PT"/>
              </w:rPr>
            </w:pPr>
            <w:r w:rsidRPr="002C509A">
              <w:rPr>
                <w:b/>
                <w:lang w:val="pt-PT"/>
              </w:rPr>
              <w:t>Hora de Fim da Entrevista</w:t>
            </w:r>
            <w:r w:rsidR="0074300B" w:rsidRPr="002C509A">
              <w:rPr>
                <w:b/>
                <w:lang w:val="pt-PT"/>
              </w:rPr>
              <w:t>:</w:t>
            </w:r>
            <w:r w:rsidR="0074300B" w:rsidRPr="002C509A">
              <w:rPr>
                <w:lang w:val="pt-PT"/>
              </w:rPr>
              <w:t xml:space="preserve"> </w:t>
            </w:r>
          </w:p>
          <w:p w14:paraId="4D75D299" w14:textId="77777777" w:rsidR="00EE592D" w:rsidRPr="002C509A" w:rsidRDefault="00EE592D" w:rsidP="005E1881">
            <w:pPr>
              <w:rPr>
                <w:lang w:val="pt-PT"/>
              </w:rPr>
            </w:pPr>
          </w:p>
          <w:p w14:paraId="6E608A7B" w14:textId="79921F75" w:rsidR="00EE592D" w:rsidRPr="002C509A" w:rsidRDefault="006C0F5D" w:rsidP="005E1881">
            <w:pPr>
              <w:rPr>
                <w:b/>
                <w:lang w:val="pt-PT"/>
              </w:rPr>
            </w:pPr>
            <w:r w:rsidRPr="002C509A">
              <w:rPr>
                <w:b/>
                <w:lang w:val="pt-PT"/>
              </w:rPr>
              <w:t>Código do Respondente</w:t>
            </w:r>
            <w:r w:rsidR="00EE592D" w:rsidRPr="002C509A">
              <w:rPr>
                <w:b/>
                <w:lang w:val="pt-PT"/>
              </w:rPr>
              <w:t>:</w:t>
            </w:r>
          </w:p>
          <w:p w14:paraId="037C0CC7" w14:textId="73462DE9" w:rsidR="00EE592D" w:rsidRPr="002C509A" w:rsidRDefault="006C0F5D" w:rsidP="005E1881">
            <w:pPr>
              <w:rPr>
                <w:b/>
                <w:lang w:val="pt-PT"/>
              </w:rPr>
            </w:pPr>
            <w:r w:rsidRPr="002C509A">
              <w:rPr>
                <w:b/>
                <w:lang w:val="pt-PT"/>
              </w:rPr>
              <w:t>Profissão/Cargo</w:t>
            </w:r>
            <w:r w:rsidR="00EE592D" w:rsidRPr="002C509A">
              <w:rPr>
                <w:b/>
                <w:lang w:val="pt-PT"/>
              </w:rPr>
              <w:t>:</w:t>
            </w:r>
          </w:p>
          <w:p w14:paraId="21EBFC96" w14:textId="7CC62C06" w:rsidR="00EE592D" w:rsidRPr="002C509A" w:rsidRDefault="006C0F5D" w:rsidP="005E1881">
            <w:pPr>
              <w:rPr>
                <w:b/>
              </w:rPr>
            </w:pPr>
            <w:proofErr w:type="spellStart"/>
            <w:r w:rsidRPr="002C509A">
              <w:rPr>
                <w:b/>
              </w:rPr>
              <w:t>Idade</w:t>
            </w:r>
            <w:proofErr w:type="spellEnd"/>
            <w:r w:rsidR="00EE592D" w:rsidRPr="002C509A">
              <w:rPr>
                <w:b/>
              </w:rPr>
              <w:t>:</w:t>
            </w:r>
          </w:p>
          <w:p w14:paraId="0C3E0CD9" w14:textId="18B14351" w:rsidR="00EE592D" w:rsidRPr="002C509A" w:rsidRDefault="006C0F5D" w:rsidP="005E1881">
            <w:proofErr w:type="spellStart"/>
            <w:r w:rsidRPr="002C509A">
              <w:rPr>
                <w:b/>
              </w:rPr>
              <w:t>Sexo</w:t>
            </w:r>
            <w:proofErr w:type="spellEnd"/>
            <w:r w:rsidR="00EE592D" w:rsidRPr="002C509A">
              <w:rPr>
                <w:b/>
              </w:rPr>
              <w:t>:</w:t>
            </w:r>
          </w:p>
        </w:tc>
      </w:tr>
    </w:tbl>
    <w:p w14:paraId="083A9C90" w14:textId="77777777" w:rsidR="000844E7" w:rsidRPr="002C509A" w:rsidRDefault="000844E7" w:rsidP="006C0F5D">
      <w:pPr>
        <w:pStyle w:val="Default"/>
        <w:jc w:val="both"/>
        <w:rPr>
          <w:rFonts w:asciiTheme="minorHAnsi" w:hAnsiTheme="minorHAnsi"/>
          <w:color w:val="auto"/>
        </w:rPr>
      </w:pPr>
    </w:p>
    <w:p w14:paraId="2DA3EF2F" w14:textId="77777777" w:rsidR="000844E7" w:rsidRPr="002C509A" w:rsidRDefault="000844E7" w:rsidP="006C0F5D">
      <w:pPr>
        <w:pStyle w:val="Default"/>
        <w:jc w:val="both"/>
        <w:rPr>
          <w:rFonts w:asciiTheme="minorHAnsi" w:hAnsiTheme="minorHAnsi"/>
          <w:color w:val="auto"/>
          <w:lang w:val="pt-PT"/>
        </w:rPr>
      </w:pPr>
      <w:r w:rsidRPr="002C509A">
        <w:rPr>
          <w:rFonts w:asciiTheme="minorHAnsi" w:hAnsiTheme="minorHAnsi"/>
          <w:b/>
          <w:bCs/>
          <w:color w:val="auto"/>
          <w:lang w:val="pt-PT"/>
        </w:rPr>
        <w:t xml:space="preserve">Perguntas Demográficas: </w:t>
      </w:r>
    </w:p>
    <w:p w14:paraId="3C860D41" w14:textId="35FE8127" w:rsidR="000844E7" w:rsidRPr="00E959CA" w:rsidRDefault="000844E7" w:rsidP="002C509A">
      <w:pPr>
        <w:pStyle w:val="Default"/>
        <w:numPr>
          <w:ilvl w:val="0"/>
          <w:numId w:val="14"/>
        </w:numPr>
        <w:spacing w:after="22"/>
        <w:jc w:val="both"/>
        <w:rPr>
          <w:rFonts w:asciiTheme="minorHAnsi" w:hAnsiTheme="minorHAnsi"/>
          <w:color w:val="auto"/>
          <w:lang w:val="pt-PT"/>
        </w:rPr>
      </w:pPr>
      <w:r w:rsidRPr="002C509A">
        <w:rPr>
          <w:rFonts w:asciiTheme="minorHAnsi" w:hAnsiTheme="minorHAnsi"/>
          <w:color w:val="auto"/>
          <w:lang w:val="pt-PT"/>
        </w:rPr>
        <w:t xml:space="preserve">A quanto tempo trabalha nesta posição? </w:t>
      </w:r>
      <w:r w:rsidRPr="002C509A">
        <w:rPr>
          <w:rFonts w:asciiTheme="minorHAnsi" w:hAnsiTheme="minorHAnsi"/>
          <w:i/>
          <w:color w:val="auto"/>
          <w:lang w:val="pt-PT"/>
        </w:rPr>
        <w:t>(tempo de serviço)</w:t>
      </w:r>
    </w:p>
    <w:p w14:paraId="68B01671" w14:textId="77777777" w:rsidR="00E959CA" w:rsidRPr="002C509A" w:rsidRDefault="00E959CA" w:rsidP="00E959CA">
      <w:pPr>
        <w:pStyle w:val="Default"/>
        <w:spacing w:after="22"/>
        <w:ind w:left="720"/>
        <w:jc w:val="both"/>
        <w:rPr>
          <w:rFonts w:asciiTheme="minorHAnsi" w:hAnsiTheme="minorHAnsi"/>
          <w:color w:val="auto"/>
          <w:lang w:val="pt-PT"/>
        </w:rPr>
      </w:pPr>
    </w:p>
    <w:p w14:paraId="7DB748BB" w14:textId="72B4D63A" w:rsidR="000844E7" w:rsidRDefault="000844E7" w:rsidP="002C509A">
      <w:pPr>
        <w:pStyle w:val="Default"/>
        <w:numPr>
          <w:ilvl w:val="0"/>
          <w:numId w:val="14"/>
        </w:numPr>
        <w:spacing w:after="22"/>
        <w:jc w:val="both"/>
        <w:rPr>
          <w:rFonts w:asciiTheme="minorHAnsi" w:hAnsiTheme="minorHAnsi"/>
          <w:color w:val="auto"/>
          <w:lang w:val="pt-PT"/>
        </w:rPr>
      </w:pPr>
      <w:r w:rsidRPr="002C509A">
        <w:rPr>
          <w:rFonts w:asciiTheme="minorHAnsi" w:hAnsiTheme="minorHAnsi"/>
          <w:color w:val="auto"/>
          <w:lang w:val="pt-PT"/>
        </w:rPr>
        <w:t xml:space="preserve">Pode descrever as suas principais tarefas e responsabilidades? </w:t>
      </w:r>
    </w:p>
    <w:p w14:paraId="4659ED54" w14:textId="77777777" w:rsidR="00E959CA" w:rsidRPr="002C509A" w:rsidRDefault="00E959CA" w:rsidP="00E959CA">
      <w:pPr>
        <w:pStyle w:val="Default"/>
        <w:spacing w:after="22"/>
        <w:jc w:val="both"/>
        <w:rPr>
          <w:rFonts w:asciiTheme="minorHAnsi" w:hAnsiTheme="minorHAnsi"/>
          <w:color w:val="auto"/>
          <w:lang w:val="pt-PT"/>
        </w:rPr>
      </w:pPr>
    </w:p>
    <w:p w14:paraId="7B6E3121" w14:textId="44CBF2C0" w:rsidR="000844E7" w:rsidRDefault="000844E7" w:rsidP="002C509A">
      <w:pPr>
        <w:pStyle w:val="Default"/>
        <w:numPr>
          <w:ilvl w:val="0"/>
          <w:numId w:val="14"/>
        </w:numPr>
        <w:jc w:val="both"/>
        <w:rPr>
          <w:rFonts w:asciiTheme="minorHAnsi" w:hAnsiTheme="minorHAnsi"/>
          <w:color w:val="auto"/>
          <w:lang w:val="pt-PT"/>
        </w:rPr>
      </w:pPr>
      <w:r w:rsidRPr="002C509A">
        <w:rPr>
          <w:rFonts w:asciiTheme="minorHAnsi" w:hAnsiTheme="minorHAnsi"/>
          <w:color w:val="auto"/>
          <w:lang w:val="pt-PT"/>
        </w:rPr>
        <w:t>Durante o tempo de trabalho na sua posição actual, teve algum contacto com o desenho e</w:t>
      </w:r>
      <w:r w:rsidR="003F007C" w:rsidRPr="002C509A">
        <w:rPr>
          <w:rFonts w:asciiTheme="minorHAnsi" w:hAnsiTheme="minorHAnsi"/>
          <w:color w:val="auto"/>
          <w:lang w:val="pt-PT"/>
        </w:rPr>
        <w:t xml:space="preserve"> implementação</w:t>
      </w:r>
      <w:r w:rsidRPr="002C509A">
        <w:rPr>
          <w:rFonts w:asciiTheme="minorHAnsi" w:hAnsiTheme="minorHAnsi"/>
          <w:color w:val="auto"/>
          <w:lang w:val="pt-PT"/>
        </w:rPr>
        <w:t xml:space="preserve"> de políticas</w:t>
      </w:r>
      <w:r w:rsidR="003F007C" w:rsidRPr="002C509A">
        <w:rPr>
          <w:rFonts w:asciiTheme="minorHAnsi" w:hAnsiTheme="minorHAnsi"/>
          <w:color w:val="auto"/>
          <w:lang w:val="pt-PT"/>
        </w:rPr>
        <w:t xml:space="preserve"> relacionadas com a saúde da mulher</w:t>
      </w:r>
      <w:r w:rsidRPr="002C509A">
        <w:rPr>
          <w:rFonts w:asciiTheme="minorHAnsi" w:hAnsiTheme="minorHAnsi"/>
          <w:color w:val="auto"/>
          <w:lang w:val="pt-PT"/>
        </w:rPr>
        <w:t xml:space="preserve">? </w:t>
      </w:r>
    </w:p>
    <w:p w14:paraId="2D5E3BCD" w14:textId="77777777" w:rsidR="00E959CA" w:rsidRPr="002C509A" w:rsidRDefault="00E959CA" w:rsidP="00E959CA">
      <w:pPr>
        <w:pStyle w:val="Default"/>
        <w:jc w:val="both"/>
        <w:rPr>
          <w:rFonts w:asciiTheme="minorHAnsi" w:hAnsiTheme="minorHAnsi"/>
          <w:color w:val="auto"/>
          <w:lang w:val="pt-PT"/>
        </w:rPr>
      </w:pPr>
    </w:p>
    <w:p w14:paraId="1816DDAF" w14:textId="05F84EAC" w:rsidR="000864C5" w:rsidRPr="002C509A" w:rsidRDefault="000864C5" w:rsidP="002C509A">
      <w:pPr>
        <w:pStyle w:val="Default"/>
        <w:numPr>
          <w:ilvl w:val="0"/>
          <w:numId w:val="14"/>
        </w:numPr>
        <w:jc w:val="both"/>
        <w:rPr>
          <w:rFonts w:asciiTheme="minorHAnsi" w:hAnsiTheme="minorHAnsi"/>
          <w:color w:val="auto"/>
          <w:lang w:val="pt-PT"/>
        </w:rPr>
      </w:pPr>
      <w:r w:rsidRPr="002C509A">
        <w:rPr>
          <w:rFonts w:asciiTheme="minorHAnsi" w:hAnsiTheme="minorHAnsi"/>
          <w:color w:val="auto"/>
          <w:lang w:val="pt-PT"/>
        </w:rPr>
        <w:t>Pode dar um ou mais exemplo dessas políticas, e explicar</w:t>
      </w:r>
      <w:r w:rsidR="00C643F1">
        <w:rPr>
          <w:rFonts w:asciiTheme="minorHAnsi" w:hAnsiTheme="minorHAnsi"/>
          <w:color w:val="auto"/>
          <w:lang w:val="pt-PT"/>
        </w:rPr>
        <w:t xml:space="preserve"> o seu papel para o desenho e</w:t>
      </w:r>
      <w:bookmarkStart w:id="0" w:name="_GoBack"/>
      <w:bookmarkEnd w:id="0"/>
      <w:r w:rsidRPr="002C509A">
        <w:rPr>
          <w:rFonts w:asciiTheme="minorHAnsi" w:hAnsiTheme="minorHAnsi"/>
          <w:color w:val="auto"/>
          <w:lang w:val="pt-PT"/>
        </w:rPr>
        <w:t xml:space="preserve"> implementação das mesmas?</w:t>
      </w:r>
    </w:p>
    <w:p w14:paraId="4D5FC14A" w14:textId="77777777" w:rsidR="000844E7" w:rsidRPr="002C509A" w:rsidRDefault="000844E7" w:rsidP="006C0F5D">
      <w:pPr>
        <w:pStyle w:val="Default"/>
        <w:jc w:val="both"/>
        <w:rPr>
          <w:rFonts w:asciiTheme="minorHAnsi" w:hAnsiTheme="minorHAnsi"/>
          <w:color w:val="auto"/>
          <w:lang w:val="pt-PT"/>
        </w:rPr>
      </w:pPr>
    </w:p>
    <w:p w14:paraId="70202520" w14:textId="42CCEBAF" w:rsidR="00D832B9" w:rsidRPr="002C509A" w:rsidRDefault="007B7B98" w:rsidP="006C0F5D">
      <w:pPr>
        <w:jc w:val="both"/>
        <w:rPr>
          <w:b/>
          <w:lang w:val="pt-PT"/>
        </w:rPr>
      </w:pPr>
      <w:r w:rsidRPr="002C509A">
        <w:rPr>
          <w:b/>
          <w:lang w:val="pt-PT"/>
        </w:rPr>
        <w:t>Parte 1: P</w:t>
      </w:r>
      <w:r w:rsidR="007C7809" w:rsidRPr="002C509A">
        <w:rPr>
          <w:b/>
          <w:lang w:val="pt-PT"/>
        </w:rPr>
        <w:t>ercepção sobre os problemas de saúde das mulheres</w:t>
      </w:r>
    </w:p>
    <w:p w14:paraId="0284911B" w14:textId="5B5BD614" w:rsidR="00EE592D" w:rsidRPr="002C509A" w:rsidRDefault="00EE592D" w:rsidP="006C0F5D">
      <w:pPr>
        <w:jc w:val="both"/>
        <w:rPr>
          <w:b/>
          <w:lang w:val="pt-PT"/>
        </w:rPr>
      </w:pPr>
    </w:p>
    <w:p w14:paraId="5DB6700B" w14:textId="5E544626" w:rsidR="009168DD" w:rsidRPr="002C509A" w:rsidRDefault="00B55548" w:rsidP="002C509A">
      <w:pPr>
        <w:pStyle w:val="ListParagraph"/>
        <w:numPr>
          <w:ilvl w:val="0"/>
          <w:numId w:val="14"/>
        </w:numPr>
        <w:jc w:val="both"/>
        <w:rPr>
          <w:lang w:val="pt-PT"/>
        </w:rPr>
      </w:pPr>
      <w:r w:rsidRPr="002C509A">
        <w:rPr>
          <w:lang w:val="pt-PT"/>
        </w:rPr>
        <w:t>Na sua percepção, que aspectos considera relevantes n</w:t>
      </w:r>
      <w:r w:rsidR="007C7809" w:rsidRPr="002C509A">
        <w:rPr>
          <w:lang w:val="pt-PT"/>
        </w:rPr>
        <w:t>a saúde da mulher em Moçambique?</w:t>
      </w:r>
      <w:r w:rsidRPr="002C509A">
        <w:rPr>
          <w:lang w:val="pt-PT"/>
        </w:rPr>
        <w:t xml:space="preserve"> </w:t>
      </w:r>
      <w:r w:rsidR="002C509A" w:rsidRPr="002C509A">
        <w:rPr>
          <w:lang w:val="pt-PT"/>
        </w:rPr>
        <w:t>Porque?</w:t>
      </w:r>
    </w:p>
    <w:p w14:paraId="63B6219D" w14:textId="77777777" w:rsidR="00EA569B" w:rsidRPr="002C509A" w:rsidRDefault="00EA569B" w:rsidP="00EA569B">
      <w:pPr>
        <w:pStyle w:val="ListParagraph"/>
        <w:jc w:val="both"/>
        <w:rPr>
          <w:lang w:val="pt-PT"/>
        </w:rPr>
      </w:pPr>
    </w:p>
    <w:p w14:paraId="0D1D5945" w14:textId="4D7006A2" w:rsidR="002A00ED" w:rsidRPr="002C509A" w:rsidRDefault="002A00ED" w:rsidP="002A00ED">
      <w:pPr>
        <w:pStyle w:val="ListParagraph"/>
        <w:jc w:val="both"/>
        <w:rPr>
          <w:i/>
          <w:color w:val="FF0000"/>
          <w:lang w:val="pt-PT"/>
        </w:rPr>
      </w:pPr>
      <w:r w:rsidRPr="002C509A">
        <w:rPr>
          <w:i/>
          <w:color w:val="FF0000"/>
          <w:lang w:val="pt-PT"/>
        </w:rPr>
        <w:t>Probe: Area de intervencao (Saude sexual...materna....) , servicos de saude especificos, doencas em particular...</w:t>
      </w:r>
    </w:p>
    <w:p w14:paraId="4B344AD1" w14:textId="77777777" w:rsidR="002A00ED" w:rsidRPr="002C509A" w:rsidRDefault="002A00ED" w:rsidP="002A00ED">
      <w:pPr>
        <w:pStyle w:val="ListParagraph"/>
        <w:jc w:val="both"/>
        <w:rPr>
          <w:color w:val="FF0000"/>
          <w:lang w:val="pt-PT"/>
        </w:rPr>
      </w:pPr>
    </w:p>
    <w:p w14:paraId="19A7B6D1" w14:textId="77777777" w:rsidR="009168DD" w:rsidRPr="002C509A" w:rsidRDefault="009168DD" w:rsidP="006C0F5D">
      <w:pPr>
        <w:pStyle w:val="ListParagraph"/>
        <w:jc w:val="both"/>
        <w:rPr>
          <w:lang w:val="pt-PT"/>
        </w:rPr>
      </w:pPr>
    </w:p>
    <w:p w14:paraId="17966BA1" w14:textId="7E058F47" w:rsidR="00FA4C1C" w:rsidRPr="002C509A" w:rsidRDefault="00B55548" w:rsidP="002C509A">
      <w:pPr>
        <w:pStyle w:val="ListParagraph"/>
        <w:numPr>
          <w:ilvl w:val="0"/>
          <w:numId w:val="14"/>
        </w:numPr>
        <w:jc w:val="both"/>
        <w:rPr>
          <w:lang w:val="pt-PT"/>
        </w:rPr>
      </w:pPr>
      <w:r w:rsidRPr="002C509A">
        <w:rPr>
          <w:lang w:val="pt-PT"/>
        </w:rPr>
        <w:t>Dos aspectos mencionados anteriormente, quais considera que tiveram mais atenção por parte dos decisores</w:t>
      </w:r>
      <w:r w:rsidR="00FA4C1C" w:rsidRPr="002C509A">
        <w:rPr>
          <w:lang w:val="pt-PT"/>
        </w:rPr>
        <w:t>/fazedores</w:t>
      </w:r>
      <w:r w:rsidRPr="002C509A">
        <w:rPr>
          <w:lang w:val="pt-PT"/>
        </w:rPr>
        <w:t xml:space="preserve"> politicos nos últimos 2-3 anos?</w:t>
      </w:r>
      <w:r w:rsidR="00154C22" w:rsidRPr="002C509A">
        <w:rPr>
          <w:lang w:val="pt-PT"/>
        </w:rPr>
        <w:t xml:space="preserve"> Porque?</w:t>
      </w:r>
      <w:r w:rsidR="003D1664" w:rsidRPr="002C509A">
        <w:rPr>
          <w:lang w:val="pt-PT"/>
        </w:rPr>
        <w:t xml:space="preserve"> </w:t>
      </w:r>
    </w:p>
    <w:p w14:paraId="163C08D7" w14:textId="77777777" w:rsidR="00BF267F" w:rsidRPr="002C509A" w:rsidRDefault="00BF267F" w:rsidP="006C0F5D">
      <w:pPr>
        <w:pStyle w:val="ListParagraph"/>
        <w:jc w:val="both"/>
        <w:rPr>
          <w:i/>
          <w:color w:val="FF0000"/>
          <w:lang w:val="pt-PT"/>
        </w:rPr>
      </w:pPr>
    </w:p>
    <w:p w14:paraId="7777F00C" w14:textId="77777777" w:rsidR="009168DD" w:rsidRPr="002C509A" w:rsidRDefault="00154C22" w:rsidP="006C0F5D">
      <w:pPr>
        <w:pStyle w:val="ListParagraph"/>
        <w:numPr>
          <w:ilvl w:val="0"/>
          <w:numId w:val="7"/>
        </w:numPr>
        <w:jc w:val="both"/>
        <w:rPr>
          <w:lang w:val="pt-PT"/>
        </w:rPr>
      </w:pPr>
      <w:r w:rsidRPr="002C509A">
        <w:rPr>
          <w:lang w:val="pt-PT"/>
        </w:rPr>
        <w:t>Como é que estes asp</w:t>
      </w:r>
      <w:r w:rsidR="00324565" w:rsidRPr="002C509A">
        <w:rPr>
          <w:lang w:val="pt-PT"/>
        </w:rPr>
        <w:t xml:space="preserve">ectos estão reflectidos nas políticas sobre a </w:t>
      </w:r>
      <w:r w:rsidRPr="002C509A">
        <w:rPr>
          <w:lang w:val="pt-PT"/>
        </w:rPr>
        <w:t>saúde da mulher</w:t>
      </w:r>
      <w:r w:rsidR="0062247A" w:rsidRPr="002C509A">
        <w:rPr>
          <w:lang w:val="pt-PT"/>
        </w:rPr>
        <w:t xml:space="preserve"> (Como é que estes aspectos que foram incorporados/priorizados</w:t>
      </w:r>
      <w:r w:rsidRPr="002C509A">
        <w:rPr>
          <w:lang w:val="pt-PT"/>
        </w:rPr>
        <w:t>?</w:t>
      </w:r>
      <w:r w:rsidR="0062247A" w:rsidRPr="002C509A">
        <w:rPr>
          <w:lang w:val="pt-PT"/>
        </w:rPr>
        <w:t>)?</w:t>
      </w:r>
    </w:p>
    <w:p w14:paraId="36569B1E" w14:textId="77777777" w:rsidR="001D4B25" w:rsidRPr="002C509A" w:rsidRDefault="001D4B25" w:rsidP="001D4B25">
      <w:pPr>
        <w:pStyle w:val="ListParagraph"/>
        <w:ind w:left="1080"/>
        <w:jc w:val="both"/>
        <w:rPr>
          <w:lang w:val="pt-PT"/>
        </w:rPr>
      </w:pPr>
    </w:p>
    <w:p w14:paraId="33899F59" w14:textId="05F47585" w:rsidR="001D4B25" w:rsidRPr="002C509A" w:rsidRDefault="001D4B25" w:rsidP="001D4B25">
      <w:pPr>
        <w:pStyle w:val="ListParagraph"/>
        <w:ind w:left="1080"/>
        <w:jc w:val="both"/>
        <w:rPr>
          <w:i/>
          <w:color w:val="FF0000"/>
          <w:lang w:val="pt-PT"/>
        </w:rPr>
      </w:pPr>
      <w:r w:rsidRPr="002C509A">
        <w:rPr>
          <w:i/>
          <w:color w:val="FF0000"/>
          <w:lang w:val="pt-PT"/>
        </w:rPr>
        <w:t>Probe: Como estes aspectos aparecem nessa politica? Estao dentro dos planos?</w:t>
      </w:r>
    </w:p>
    <w:p w14:paraId="07464A25" w14:textId="77777777" w:rsidR="009168DD" w:rsidRPr="002C509A" w:rsidRDefault="009168DD" w:rsidP="006C0F5D">
      <w:pPr>
        <w:pStyle w:val="ListParagraph"/>
        <w:ind w:left="1080"/>
        <w:jc w:val="both"/>
        <w:rPr>
          <w:lang w:val="pt-PT"/>
        </w:rPr>
      </w:pPr>
    </w:p>
    <w:p w14:paraId="72F62273" w14:textId="4F40E2B6" w:rsidR="00AF37E1" w:rsidRPr="002C509A" w:rsidRDefault="00AF37E1" w:rsidP="006C0F5D">
      <w:pPr>
        <w:pStyle w:val="ListParagraph"/>
        <w:numPr>
          <w:ilvl w:val="0"/>
          <w:numId w:val="7"/>
        </w:numPr>
        <w:jc w:val="both"/>
        <w:rPr>
          <w:lang w:val="pt-PT"/>
        </w:rPr>
      </w:pPr>
      <w:r w:rsidRPr="002C509A">
        <w:rPr>
          <w:lang w:val="pt-PT"/>
        </w:rPr>
        <w:lastRenderedPageBreak/>
        <w:t>Existe alguma outra política chave sobre a saúde da mulher que tenha sido desenvolvida nos últimos 2-3 anos?</w:t>
      </w:r>
    </w:p>
    <w:p w14:paraId="0E4D1396" w14:textId="7DB3C574" w:rsidR="001D4B25" w:rsidRPr="002C509A" w:rsidRDefault="001D4B25" w:rsidP="001D4B25">
      <w:pPr>
        <w:pStyle w:val="ListParagraph"/>
        <w:ind w:left="1080"/>
        <w:jc w:val="both"/>
        <w:rPr>
          <w:i/>
          <w:color w:val="FF0000"/>
          <w:lang w:val="pt-PT"/>
        </w:rPr>
      </w:pPr>
      <w:r w:rsidRPr="002C509A">
        <w:rPr>
          <w:i/>
          <w:color w:val="FF0000"/>
          <w:lang w:val="pt-PT"/>
        </w:rPr>
        <w:t xml:space="preserve">Probe: Que factores podem levar a que se priorizem umas politicas no lugar de outras? </w:t>
      </w:r>
    </w:p>
    <w:p w14:paraId="74AAE867" w14:textId="5BA29B99" w:rsidR="001D4B25" w:rsidRPr="002C509A" w:rsidRDefault="001D4B25" w:rsidP="001D4B25">
      <w:pPr>
        <w:pStyle w:val="ListParagraph"/>
        <w:ind w:left="1080"/>
        <w:jc w:val="both"/>
        <w:rPr>
          <w:i/>
          <w:color w:val="FF0000"/>
          <w:lang w:val="pt-PT"/>
        </w:rPr>
      </w:pPr>
      <w:r w:rsidRPr="002C509A">
        <w:rPr>
          <w:i/>
          <w:color w:val="FF0000"/>
          <w:lang w:val="pt-PT"/>
        </w:rPr>
        <w:t>(emergencias, prevalencia, financiamento, etc..)</w:t>
      </w:r>
    </w:p>
    <w:p w14:paraId="38CC28B1" w14:textId="77777777" w:rsidR="001C1179" w:rsidRPr="002C509A" w:rsidRDefault="001C1179" w:rsidP="006C0F5D">
      <w:pPr>
        <w:pStyle w:val="ListParagraph"/>
        <w:ind w:left="1440"/>
        <w:jc w:val="both"/>
        <w:rPr>
          <w:lang w:val="pt-PT"/>
        </w:rPr>
      </w:pPr>
    </w:p>
    <w:p w14:paraId="044C876F" w14:textId="77777777" w:rsidR="009168DD" w:rsidRPr="002C509A" w:rsidRDefault="006F2862" w:rsidP="002C509A">
      <w:pPr>
        <w:pStyle w:val="ListParagraph"/>
        <w:numPr>
          <w:ilvl w:val="0"/>
          <w:numId w:val="14"/>
        </w:numPr>
        <w:jc w:val="both"/>
        <w:rPr>
          <w:lang w:val="pt-PT"/>
        </w:rPr>
      </w:pPr>
      <w:r w:rsidRPr="002C509A">
        <w:rPr>
          <w:lang w:val="pt-PT"/>
        </w:rPr>
        <w:t>Para além do já mencionado, acha que existem outros aspectos da saúde da mulher que deveriam merecer mais atenção?</w:t>
      </w:r>
    </w:p>
    <w:p w14:paraId="74CD9891" w14:textId="77777777" w:rsidR="009168DD" w:rsidRPr="002C509A" w:rsidRDefault="009168DD" w:rsidP="006C0F5D">
      <w:pPr>
        <w:pStyle w:val="ListParagraph"/>
        <w:jc w:val="both"/>
        <w:rPr>
          <w:lang w:val="pt-PT"/>
        </w:rPr>
      </w:pPr>
    </w:p>
    <w:p w14:paraId="5D46D2CB" w14:textId="1358E019" w:rsidR="00AA0BBC" w:rsidRPr="002C509A" w:rsidRDefault="009168DD" w:rsidP="006C0F5D">
      <w:pPr>
        <w:pStyle w:val="ListParagraph"/>
        <w:numPr>
          <w:ilvl w:val="0"/>
          <w:numId w:val="10"/>
        </w:numPr>
        <w:jc w:val="both"/>
        <w:rPr>
          <w:lang w:val="pt-PT"/>
        </w:rPr>
      </w:pPr>
      <w:r w:rsidRPr="002C509A">
        <w:rPr>
          <w:lang w:val="pt-PT"/>
        </w:rPr>
        <w:t xml:space="preserve"> </w:t>
      </w:r>
      <w:r w:rsidR="006F2862" w:rsidRPr="002C509A">
        <w:rPr>
          <w:lang w:val="pt-PT"/>
        </w:rPr>
        <w:t>Por que considera que estes assuntos não receberam muita atenção?</w:t>
      </w:r>
      <w:r w:rsidR="005801EC" w:rsidRPr="002C509A">
        <w:rPr>
          <w:lang w:val="pt-PT"/>
        </w:rPr>
        <w:t xml:space="preserve"> O que terá influenciado?</w:t>
      </w:r>
    </w:p>
    <w:p w14:paraId="0B62410F" w14:textId="77777777" w:rsidR="00EE592D" w:rsidRPr="002C509A" w:rsidRDefault="00EE592D" w:rsidP="006C0F5D">
      <w:pPr>
        <w:jc w:val="both"/>
        <w:rPr>
          <w:b/>
          <w:lang w:val="pt-PT"/>
        </w:rPr>
      </w:pPr>
    </w:p>
    <w:p w14:paraId="17F18125" w14:textId="031E09BC" w:rsidR="00446E1A" w:rsidRPr="002C509A" w:rsidRDefault="009168DD" w:rsidP="006C0F5D">
      <w:pPr>
        <w:jc w:val="both"/>
        <w:rPr>
          <w:b/>
          <w:lang w:val="pt-PT"/>
        </w:rPr>
      </w:pPr>
      <w:r w:rsidRPr="002C509A">
        <w:rPr>
          <w:b/>
          <w:lang w:val="pt-PT"/>
        </w:rPr>
        <w:t xml:space="preserve">Parte </w:t>
      </w:r>
      <w:r w:rsidR="00AA0BBC" w:rsidRPr="002C509A">
        <w:rPr>
          <w:b/>
          <w:lang w:val="pt-PT"/>
        </w:rPr>
        <w:t xml:space="preserve">2: </w:t>
      </w:r>
      <w:r w:rsidR="005801EC" w:rsidRPr="002C509A">
        <w:rPr>
          <w:b/>
          <w:lang w:val="pt-PT"/>
        </w:rPr>
        <w:t>Experiências no processo de elaboração de políticas?</w:t>
      </w:r>
    </w:p>
    <w:p w14:paraId="01119343" w14:textId="77777777" w:rsidR="00AA0BBC" w:rsidRPr="002C509A" w:rsidRDefault="00AA0BBC" w:rsidP="006C0F5D">
      <w:pPr>
        <w:jc w:val="both"/>
        <w:rPr>
          <w:lang w:val="pt-PT"/>
        </w:rPr>
      </w:pPr>
    </w:p>
    <w:p w14:paraId="4F3703BC" w14:textId="2CC51AE8" w:rsidR="005801EC" w:rsidRDefault="005801EC" w:rsidP="002C509A">
      <w:pPr>
        <w:pStyle w:val="ListParagraph"/>
        <w:numPr>
          <w:ilvl w:val="0"/>
          <w:numId w:val="14"/>
        </w:numPr>
        <w:jc w:val="both"/>
        <w:rPr>
          <w:lang w:val="pt-PT"/>
        </w:rPr>
      </w:pPr>
      <w:r w:rsidRPr="002C509A">
        <w:rPr>
          <w:lang w:val="pt-PT"/>
        </w:rPr>
        <w:t xml:space="preserve">Qual tem sido a sua experiencia no processo de elaboração destas políticas? </w:t>
      </w:r>
    </w:p>
    <w:p w14:paraId="61D5CBA9" w14:textId="77777777" w:rsidR="002C509A" w:rsidRPr="002C509A" w:rsidRDefault="002C509A" w:rsidP="002C509A">
      <w:pPr>
        <w:pStyle w:val="ListParagraph"/>
        <w:jc w:val="both"/>
        <w:rPr>
          <w:lang w:val="pt-PT"/>
        </w:rPr>
      </w:pPr>
    </w:p>
    <w:p w14:paraId="2E7181EC" w14:textId="05F6C9C8" w:rsidR="005801EC" w:rsidRPr="002C509A" w:rsidRDefault="005801EC" w:rsidP="006C0F5D">
      <w:pPr>
        <w:pStyle w:val="ListParagraph"/>
        <w:numPr>
          <w:ilvl w:val="0"/>
          <w:numId w:val="11"/>
        </w:numPr>
        <w:jc w:val="both"/>
        <w:rPr>
          <w:lang w:val="pt-PT"/>
        </w:rPr>
      </w:pPr>
      <w:r w:rsidRPr="002C509A">
        <w:rPr>
          <w:lang w:val="pt-PT"/>
        </w:rPr>
        <w:t>Qual foi a sua contribuição? Pode dar um exemplo especifico?</w:t>
      </w:r>
    </w:p>
    <w:p w14:paraId="3A062BF1" w14:textId="77777777" w:rsidR="001C1179" w:rsidRPr="002C509A" w:rsidRDefault="001C1179" w:rsidP="006C0F5D">
      <w:pPr>
        <w:pStyle w:val="ListParagraph"/>
        <w:ind w:left="1440"/>
        <w:jc w:val="both"/>
        <w:rPr>
          <w:lang w:val="pt-PT"/>
        </w:rPr>
      </w:pPr>
    </w:p>
    <w:p w14:paraId="38E8100B" w14:textId="77777777" w:rsidR="006C0F5D" w:rsidRPr="002C509A" w:rsidRDefault="00E360EC" w:rsidP="002C509A">
      <w:pPr>
        <w:pStyle w:val="ListParagraph"/>
        <w:numPr>
          <w:ilvl w:val="0"/>
          <w:numId w:val="14"/>
        </w:numPr>
        <w:jc w:val="both"/>
        <w:rPr>
          <w:lang w:val="pt-PT"/>
        </w:rPr>
      </w:pPr>
      <w:r w:rsidRPr="002C509A">
        <w:rPr>
          <w:lang w:val="pt-PT"/>
        </w:rPr>
        <w:t>Durante a sua participação ou contribuição neste processo, enfrentou alguma dificuldade?</w:t>
      </w:r>
      <w:r w:rsidR="002B73DE" w:rsidRPr="002C509A">
        <w:rPr>
          <w:lang w:val="pt-PT"/>
        </w:rPr>
        <w:t xml:space="preserve"> ( Em que politicas, especificamente) Pode citar com </w:t>
      </w:r>
      <w:r w:rsidR="009168DD" w:rsidRPr="002C509A">
        <w:rPr>
          <w:lang w:val="pt-PT"/>
        </w:rPr>
        <w:t>exemplos que tipo de dificulda</w:t>
      </w:r>
      <w:r w:rsidR="002B73DE" w:rsidRPr="002C509A">
        <w:rPr>
          <w:lang w:val="pt-PT"/>
        </w:rPr>
        <w:t>des teve?</w:t>
      </w:r>
    </w:p>
    <w:p w14:paraId="61547D16" w14:textId="77777777" w:rsidR="0043487E" w:rsidRPr="002C509A" w:rsidRDefault="0043487E" w:rsidP="0043487E">
      <w:pPr>
        <w:jc w:val="both"/>
        <w:rPr>
          <w:lang w:val="pt-PT"/>
        </w:rPr>
      </w:pPr>
    </w:p>
    <w:p w14:paraId="231B4B05" w14:textId="1D5A9092" w:rsidR="0043487E" w:rsidRPr="002C509A" w:rsidRDefault="0043487E" w:rsidP="0043487E">
      <w:pPr>
        <w:ind w:left="720"/>
        <w:jc w:val="both"/>
        <w:rPr>
          <w:i/>
          <w:color w:val="FF0000"/>
          <w:lang w:val="pt-PT"/>
        </w:rPr>
      </w:pPr>
      <w:r w:rsidRPr="002C509A">
        <w:rPr>
          <w:i/>
          <w:color w:val="FF0000"/>
          <w:lang w:val="pt-PT"/>
        </w:rPr>
        <w:t>Probe: Aspectos positivos/ facilidades que teve na elaboração de politicas</w:t>
      </w:r>
    </w:p>
    <w:p w14:paraId="6919C9AB" w14:textId="12641730" w:rsidR="0043487E" w:rsidRPr="002C509A" w:rsidRDefault="0043487E" w:rsidP="0043487E">
      <w:pPr>
        <w:ind w:left="720"/>
        <w:jc w:val="both"/>
        <w:rPr>
          <w:i/>
          <w:color w:val="FF0000"/>
          <w:lang w:val="pt-PT"/>
        </w:rPr>
      </w:pPr>
      <w:r w:rsidRPr="002C509A">
        <w:rPr>
          <w:i/>
          <w:color w:val="FF0000"/>
          <w:lang w:val="pt-PT"/>
        </w:rPr>
        <w:t>(conflictos laborais, falta de tempo, sobreposicao de actividades</w:t>
      </w:r>
      <w:r w:rsidR="008278D3" w:rsidRPr="002C509A">
        <w:rPr>
          <w:i/>
          <w:color w:val="FF0000"/>
          <w:lang w:val="pt-PT"/>
        </w:rPr>
        <w:t>- a nivel professional;pessoal-casa</w:t>
      </w:r>
      <w:r w:rsidRPr="002C509A">
        <w:rPr>
          <w:i/>
          <w:color w:val="FF0000"/>
          <w:lang w:val="pt-PT"/>
        </w:rPr>
        <w:t>, falta de atencao/ interesse/financiamento/</w:t>
      </w:r>
      <w:r w:rsidR="0096329C" w:rsidRPr="002C509A">
        <w:rPr>
          <w:i/>
          <w:color w:val="FF0000"/>
          <w:lang w:val="pt-PT"/>
        </w:rPr>
        <w:t>nivel academico/categoria/ mudanca de lider</w:t>
      </w:r>
      <w:r w:rsidR="00DD1E4C" w:rsidRPr="002C509A">
        <w:rPr>
          <w:i/>
          <w:color w:val="FF0000"/>
          <w:lang w:val="pt-PT"/>
        </w:rPr>
        <w:t>/ falta de consideracao/respeito</w:t>
      </w:r>
      <w:r w:rsidR="00F70CF9" w:rsidRPr="002C509A">
        <w:rPr>
          <w:i/>
          <w:color w:val="FF0000"/>
          <w:lang w:val="pt-PT"/>
        </w:rPr>
        <w:t>)</w:t>
      </w:r>
    </w:p>
    <w:p w14:paraId="077ADFFD" w14:textId="77777777" w:rsidR="006C0F5D" w:rsidRPr="002C509A" w:rsidRDefault="006C0F5D" w:rsidP="006C0F5D">
      <w:pPr>
        <w:pStyle w:val="ListParagraph"/>
        <w:jc w:val="both"/>
        <w:rPr>
          <w:lang w:val="pt-PT"/>
        </w:rPr>
      </w:pPr>
    </w:p>
    <w:p w14:paraId="31F1BFEC" w14:textId="7F5A6F03" w:rsidR="00436D77" w:rsidRPr="002C509A" w:rsidRDefault="00777BDB" w:rsidP="0096329C">
      <w:pPr>
        <w:pStyle w:val="ListParagraph"/>
        <w:numPr>
          <w:ilvl w:val="0"/>
          <w:numId w:val="14"/>
        </w:numPr>
        <w:jc w:val="both"/>
        <w:rPr>
          <w:lang w:val="pt-PT"/>
        </w:rPr>
      </w:pPr>
      <w:r w:rsidRPr="002C509A">
        <w:rPr>
          <w:lang w:val="pt-PT"/>
        </w:rPr>
        <w:t>Considera que alguem do sexo oposto teria as mesmas dificuldades neste processo? Porque?</w:t>
      </w:r>
    </w:p>
    <w:p w14:paraId="3E460896" w14:textId="77777777" w:rsidR="006C0F5D" w:rsidRPr="002C509A" w:rsidRDefault="006C0F5D" w:rsidP="006C0F5D">
      <w:pPr>
        <w:pStyle w:val="ListParagraph"/>
        <w:jc w:val="both"/>
        <w:rPr>
          <w:lang w:val="pt-PT"/>
        </w:rPr>
      </w:pPr>
    </w:p>
    <w:p w14:paraId="3F96992B" w14:textId="3363D65C" w:rsidR="006C0F5D" w:rsidRPr="002C509A" w:rsidRDefault="006C0F5D" w:rsidP="002C509A">
      <w:pPr>
        <w:pStyle w:val="ListParagraph"/>
        <w:numPr>
          <w:ilvl w:val="0"/>
          <w:numId w:val="14"/>
        </w:numPr>
        <w:jc w:val="both"/>
        <w:rPr>
          <w:lang w:val="pt-PT"/>
        </w:rPr>
      </w:pPr>
      <w:r w:rsidRPr="002C509A">
        <w:rPr>
          <w:lang w:val="pt-PT"/>
        </w:rPr>
        <w:t xml:space="preserve"> </w:t>
      </w:r>
      <w:r w:rsidR="00DB6DBE" w:rsidRPr="002C509A">
        <w:rPr>
          <w:lang w:val="pt-PT"/>
        </w:rPr>
        <w:t>Das politicas desenhadas ou implementadas</w:t>
      </w:r>
      <w:r w:rsidR="00EB3C9B" w:rsidRPr="002C509A">
        <w:rPr>
          <w:lang w:val="pt-PT"/>
        </w:rPr>
        <w:t xml:space="preserve"> em que participou, houve alguma na qual o o seu contributo superou as suas expectativas? Por que?</w:t>
      </w:r>
    </w:p>
    <w:p w14:paraId="182348FD" w14:textId="77777777" w:rsidR="006C0F5D" w:rsidRPr="002C509A" w:rsidRDefault="006C0F5D" w:rsidP="006C0F5D">
      <w:pPr>
        <w:jc w:val="both"/>
        <w:rPr>
          <w:lang w:val="pt-PT"/>
        </w:rPr>
      </w:pPr>
    </w:p>
    <w:p w14:paraId="4A925AC4" w14:textId="0205C133" w:rsidR="00B97031" w:rsidRDefault="00EB3C9B" w:rsidP="006C0F5D">
      <w:pPr>
        <w:pStyle w:val="ListParagraph"/>
        <w:numPr>
          <w:ilvl w:val="0"/>
          <w:numId w:val="12"/>
        </w:numPr>
        <w:jc w:val="both"/>
        <w:rPr>
          <w:lang w:val="pt-PT"/>
        </w:rPr>
      </w:pPr>
      <w:r w:rsidRPr="002C509A">
        <w:rPr>
          <w:lang w:val="pt-PT"/>
        </w:rPr>
        <w:t xml:space="preserve">Que factores (internos ou externos) contribuiram para o nivel do seu envolvimento no desenho/ implementação dessas políticas? </w:t>
      </w:r>
    </w:p>
    <w:p w14:paraId="546828C0" w14:textId="77777777" w:rsidR="005A2ECE" w:rsidRPr="002C509A" w:rsidRDefault="005A2ECE" w:rsidP="005A2ECE">
      <w:pPr>
        <w:pStyle w:val="ListParagraph"/>
        <w:ind w:left="1080"/>
        <w:jc w:val="both"/>
        <w:rPr>
          <w:lang w:val="pt-PT"/>
        </w:rPr>
      </w:pPr>
    </w:p>
    <w:p w14:paraId="181FF47F" w14:textId="5E8849D0" w:rsidR="00F45FE8" w:rsidRPr="002C509A" w:rsidRDefault="00F45FE8" w:rsidP="00E959CA">
      <w:pPr>
        <w:pStyle w:val="ListParagraph"/>
        <w:ind w:firstLine="360"/>
        <w:jc w:val="both"/>
        <w:rPr>
          <w:i/>
          <w:color w:val="FF0000"/>
          <w:lang w:val="pt-PT"/>
        </w:rPr>
      </w:pPr>
      <w:r w:rsidRPr="002C509A">
        <w:rPr>
          <w:i/>
          <w:color w:val="FF0000"/>
          <w:lang w:val="pt-PT"/>
        </w:rPr>
        <w:t>(</w:t>
      </w:r>
      <w:r w:rsidR="00B97031" w:rsidRPr="002C509A">
        <w:rPr>
          <w:i/>
          <w:color w:val="FF0000"/>
          <w:lang w:val="pt-PT"/>
        </w:rPr>
        <w:t xml:space="preserve">Probe: </w:t>
      </w:r>
      <w:r w:rsidRPr="002C509A">
        <w:rPr>
          <w:i/>
          <w:color w:val="FF0000"/>
          <w:lang w:val="pt-PT"/>
        </w:rPr>
        <w:t>Experiencias ou vivencias pessoais, entorno familiar</w:t>
      </w:r>
      <w:r w:rsidR="0096329C" w:rsidRPr="002C509A">
        <w:rPr>
          <w:i/>
          <w:color w:val="FF0000"/>
          <w:lang w:val="pt-PT"/>
        </w:rPr>
        <w:t xml:space="preserve">, genero, </w:t>
      </w:r>
      <w:r w:rsidRPr="002C509A">
        <w:rPr>
          <w:i/>
          <w:color w:val="FF0000"/>
          <w:lang w:val="pt-PT"/>
        </w:rPr>
        <w:t>)</w:t>
      </w:r>
    </w:p>
    <w:p w14:paraId="7B9127F2" w14:textId="77777777" w:rsidR="001E2EB4" w:rsidRPr="002C509A" w:rsidRDefault="001E2EB4" w:rsidP="0096329C">
      <w:pPr>
        <w:jc w:val="both"/>
        <w:rPr>
          <w:lang w:val="pt-PT"/>
        </w:rPr>
      </w:pPr>
    </w:p>
    <w:p w14:paraId="043774CB" w14:textId="77777777" w:rsidR="0096329C" w:rsidRPr="002C509A" w:rsidRDefault="0096329C" w:rsidP="0096329C">
      <w:pPr>
        <w:jc w:val="both"/>
        <w:rPr>
          <w:lang w:val="pt-PT"/>
        </w:rPr>
      </w:pPr>
    </w:p>
    <w:p w14:paraId="7314E143" w14:textId="4573FB2C" w:rsidR="001C1179" w:rsidRPr="002C509A" w:rsidRDefault="00266623" w:rsidP="002C509A">
      <w:pPr>
        <w:pStyle w:val="ListParagraph"/>
        <w:numPr>
          <w:ilvl w:val="0"/>
          <w:numId w:val="14"/>
        </w:numPr>
        <w:jc w:val="both"/>
        <w:rPr>
          <w:lang w:val="pt-PT"/>
        </w:rPr>
      </w:pPr>
      <w:r w:rsidRPr="002C509A">
        <w:rPr>
          <w:lang w:val="pt-PT"/>
        </w:rPr>
        <w:t>Considera que o facto de ser</w:t>
      </w:r>
      <w:r w:rsidR="009038DC" w:rsidRPr="002C509A">
        <w:rPr>
          <w:lang w:val="pt-PT"/>
        </w:rPr>
        <w:t xml:space="preserve"> (homem ou mulher) tem alguma influencia no </w:t>
      </w:r>
      <w:r w:rsidR="001A1306" w:rsidRPr="002C509A">
        <w:rPr>
          <w:lang w:val="pt-PT"/>
        </w:rPr>
        <w:t xml:space="preserve">seu </w:t>
      </w:r>
      <w:r w:rsidR="009038DC" w:rsidRPr="002C509A">
        <w:rPr>
          <w:lang w:val="pt-PT"/>
        </w:rPr>
        <w:t>n</w:t>
      </w:r>
      <w:r w:rsidR="00047DC1" w:rsidRPr="002C509A">
        <w:rPr>
          <w:lang w:val="pt-PT"/>
        </w:rPr>
        <w:t>ivel</w:t>
      </w:r>
      <w:r w:rsidR="00F335F9" w:rsidRPr="002C509A">
        <w:rPr>
          <w:lang w:val="pt-PT"/>
        </w:rPr>
        <w:t xml:space="preserve"> de atencao ou prioridade dada  durante a elaboração de políticas sobre </w:t>
      </w:r>
      <w:r w:rsidR="00047DC1" w:rsidRPr="002C509A">
        <w:rPr>
          <w:lang w:val="pt-PT"/>
        </w:rPr>
        <w:t>:</w:t>
      </w:r>
    </w:p>
    <w:p w14:paraId="604ECF70" w14:textId="77777777" w:rsidR="00440070" w:rsidRPr="002C509A" w:rsidRDefault="00440070" w:rsidP="00440070">
      <w:pPr>
        <w:pStyle w:val="ListParagraph"/>
        <w:jc w:val="both"/>
        <w:rPr>
          <w:lang w:val="pt-PT"/>
        </w:rPr>
      </w:pPr>
    </w:p>
    <w:p w14:paraId="4677190B" w14:textId="326049E4" w:rsidR="00047DC1" w:rsidRPr="00E959CA" w:rsidRDefault="00F335F9" w:rsidP="00E959CA">
      <w:pPr>
        <w:pStyle w:val="ListParagraph"/>
        <w:numPr>
          <w:ilvl w:val="1"/>
          <w:numId w:val="14"/>
        </w:numPr>
        <w:jc w:val="both"/>
        <w:rPr>
          <w:lang w:val="pt-PT"/>
        </w:rPr>
      </w:pPr>
      <w:r w:rsidRPr="00E959CA">
        <w:rPr>
          <w:lang w:val="pt-PT"/>
        </w:rPr>
        <w:t xml:space="preserve">A </w:t>
      </w:r>
      <w:r w:rsidR="00047DC1" w:rsidRPr="00E959CA">
        <w:rPr>
          <w:lang w:val="pt-PT"/>
        </w:rPr>
        <w:t>saude da mulher?</w:t>
      </w:r>
      <w:r w:rsidR="00440070" w:rsidRPr="00E959CA">
        <w:rPr>
          <w:lang w:val="pt-PT"/>
        </w:rPr>
        <w:t xml:space="preserve"> </w:t>
      </w:r>
      <w:r w:rsidR="00440070" w:rsidRPr="00E959CA">
        <w:rPr>
          <w:i/>
          <w:color w:val="FF0000"/>
          <w:lang w:val="pt-PT"/>
        </w:rPr>
        <w:t>Probe:</w:t>
      </w:r>
      <w:r w:rsidR="00440070" w:rsidRPr="00E959CA">
        <w:rPr>
          <w:color w:val="FF0000"/>
          <w:lang w:val="pt-PT"/>
        </w:rPr>
        <w:t xml:space="preserve"> </w:t>
      </w:r>
      <w:r w:rsidR="00440070" w:rsidRPr="00E959CA">
        <w:rPr>
          <w:i/>
          <w:color w:val="FF0000"/>
          <w:lang w:val="pt-PT"/>
        </w:rPr>
        <w:t>Por que? De que forma?</w:t>
      </w:r>
    </w:p>
    <w:p w14:paraId="052EE0CD" w14:textId="6E9C547B" w:rsidR="00047DC1" w:rsidRPr="002C509A" w:rsidRDefault="00F335F9" w:rsidP="002C509A">
      <w:pPr>
        <w:pStyle w:val="ListParagraph"/>
        <w:numPr>
          <w:ilvl w:val="1"/>
          <w:numId w:val="14"/>
        </w:numPr>
        <w:jc w:val="both"/>
        <w:rPr>
          <w:i/>
          <w:color w:val="FF0000"/>
          <w:lang w:val="pt-PT"/>
        </w:rPr>
      </w:pPr>
      <w:r w:rsidRPr="002C509A">
        <w:rPr>
          <w:lang w:val="pt-PT"/>
        </w:rPr>
        <w:t xml:space="preserve">A </w:t>
      </w:r>
      <w:r w:rsidR="00047DC1" w:rsidRPr="002C509A">
        <w:rPr>
          <w:lang w:val="pt-PT"/>
        </w:rPr>
        <w:t>saude do homem?</w:t>
      </w:r>
      <w:r w:rsidR="00440070" w:rsidRPr="002C509A">
        <w:rPr>
          <w:i/>
          <w:color w:val="FF0000"/>
          <w:lang w:val="pt-PT"/>
        </w:rPr>
        <w:t xml:space="preserve"> Probe: Por que? De que forma?</w:t>
      </w:r>
    </w:p>
    <w:p w14:paraId="021BB06C" w14:textId="77777777" w:rsidR="009038DC" w:rsidRPr="002C509A" w:rsidRDefault="009038DC" w:rsidP="006C0F5D">
      <w:pPr>
        <w:pStyle w:val="ListParagraph"/>
        <w:jc w:val="both"/>
        <w:rPr>
          <w:lang w:val="pt-PT"/>
        </w:rPr>
      </w:pPr>
    </w:p>
    <w:p w14:paraId="206FF08E" w14:textId="1A8BB135" w:rsidR="00F335F9" w:rsidRPr="002C509A" w:rsidRDefault="00F335F9" w:rsidP="002C509A">
      <w:pPr>
        <w:pStyle w:val="ListParagraph"/>
        <w:numPr>
          <w:ilvl w:val="0"/>
          <w:numId w:val="14"/>
        </w:numPr>
        <w:jc w:val="both"/>
        <w:rPr>
          <w:lang w:val="pt-PT"/>
        </w:rPr>
      </w:pPr>
      <w:r w:rsidRPr="002C509A">
        <w:rPr>
          <w:lang w:val="pt-PT"/>
        </w:rPr>
        <w:lastRenderedPageBreak/>
        <w:t xml:space="preserve">Existe alguma </w:t>
      </w:r>
      <w:r w:rsidR="00056804" w:rsidRPr="002C509A">
        <w:rPr>
          <w:lang w:val="pt-PT"/>
        </w:rPr>
        <w:t>coisa</w:t>
      </w:r>
      <w:r w:rsidR="00A76AEC" w:rsidRPr="002C509A">
        <w:rPr>
          <w:lang w:val="pt-PT"/>
        </w:rPr>
        <w:t xml:space="preserve"> sobre as políticas </w:t>
      </w:r>
      <w:r w:rsidR="00064F58" w:rsidRPr="002C509A">
        <w:rPr>
          <w:lang w:val="pt-PT"/>
        </w:rPr>
        <w:t xml:space="preserve"> e experiências </w:t>
      </w:r>
      <w:r w:rsidR="00A76AEC" w:rsidRPr="002C509A">
        <w:rPr>
          <w:lang w:val="pt-PT"/>
        </w:rPr>
        <w:t xml:space="preserve">de saúde </w:t>
      </w:r>
      <w:r w:rsidRPr="002C509A">
        <w:rPr>
          <w:lang w:val="pt-PT"/>
        </w:rPr>
        <w:t>que não tenha sido comentada</w:t>
      </w:r>
      <w:r w:rsidR="00056804" w:rsidRPr="002C509A">
        <w:rPr>
          <w:lang w:val="pt-PT"/>
        </w:rPr>
        <w:t>s</w:t>
      </w:r>
      <w:r w:rsidRPr="002C509A">
        <w:rPr>
          <w:lang w:val="pt-PT"/>
        </w:rPr>
        <w:t xml:space="preserve"> hoje, que gostaria de partilhar comigo?</w:t>
      </w:r>
    </w:p>
    <w:p w14:paraId="2D395776" w14:textId="77777777" w:rsidR="00EE592D" w:rsidRPr="002C509A" w:rsidRDefault="00EE592D" w:rsidP="00EE592D">
      <w:pPr>
        <w:rPr>
          <w:color w:val="1F4E79" w:themeColor="accent1" w:themeShade="80"/>
          <w:lang w:val="pt-PT"/>
        </w:rPr>
      </w:pPr>
    </w:p>
    <w:p w14:paraId="709343EB" w14:textId="77777777" w:rsidR="00A47444" w:rsidRPr="002C509A" w:rsidRDefault="00A47444" w:rsidP="00AB1F07">
      <w:pPr>
        <w:rPr>
          <w:i/>
          <w:lang w:val="pt-PT"/>
        </w:rPr>
      </w:pPr>
    </w:p>
    <w:tbl>
      <w:tblPr>
        <w:tblStyle w:val="TableGridLight2"/>
        <w:tblW w:w="0" w:type="auto"/>
        <w:tblLook w:val="04A0" w:firstRow="1" w:lastRow="0" w:firstColumn="1" w:lastColumn="0" w:noHBand="0" w:noVBand="1"/>
      </w:tblPr>
      <w:tblGrid>
        <w:gridCol w:w="2235"/>
        <w:gridCol w:w="6621"/>
      </w:tblGrid>
      <w:tr w:rsidR="00A47444" w:rsidRPr="002C509A" w14:paraId="3A56C7E9" w14:textId="77777777" w:rsidTr="00DF264E">
        <w:tc>
          <w:tcPr>
            <w:tcW w:w="2235" w:type="dxa"/>
          </w:tcPr>
          <w:p w14:paraId="397216FB" w14:textId="77777777" w:rsidR="00A47444" w:rsidRPr="002C509A" w:rsidRDefault="00A47444" w:rsidP="00DF264E">
            <w:pPr>
              <w:rPr>
                <w:sz w:val="24"/>
                <w:szCs w:val="24"/>
              </w:rPr>
            </w:pPr>
            <w:r w:rsidRPr="002C509A">
              <w:rPr>
                <w:sz w:val="24"/>
                <w:szCs w:val="24"/>
              </w:rPr>
              <w:t>PI Name</w:t>
            </w:r>
          </w:p>
        </w:tc>
        <w:tc>
          <w:tcPr>
            <w:tcW w:w="6621" w:type="dxa"/>
          </w:tcPr>
          <w:p w14:paraId="68E87ED6" w14:textId="77777777" w:rsidR="00A47444" w:rsidRPr="002C509A" w:rsidRDefault="00A47444" w:rsidP="00DF264E">
            <w:pPr>
              <w:rPr>
                <w:sz w:val="24"/>
                <w:szCs w:val="24"/>
              </w:rPr>
            </w:pPr>
            <w:r w:rsidRPr="002C509A">
              <w:rPr>
                <w:sz w:val="24"/>
                <w:szCs w:val="24"/>
              </w:rPr>
              <w:t>Timothy Roberton, International Health</w:t>
            </w:r>
          </w:p>
        </w:tc>
      </w:tr>
      <w:tr w:rsidR="00A47444" w:rsidRPr="002C509A" w14:paraId="653F77EF" w14:textId="77777777" w:rsidTr="00DF264E">
        <w:tc>
          <w:tcPr>
            <w:tcW w:w="2235" w:type="dxa"/>
          </w:tcPr>
          <w:p w14:paraId="2E400C43" w14:textId="77777777" w:rsidR="00A47444" w:rsidRPr="002C509A" w:rsidRDefault="00A47444" w:rsidP="00DF264E">
            <w:pPr>
              <w:rPr>
                <w:sz w:val="24"/>
                <w:szCs w:val="24"/>
              </w:rPr>
            </w:pPr>
            <w:r w:rsidRPr="002C509A">
              <w:rPr>
                <w:sz w:val="24"/>
                <w:szCs w:val="24"/>
              </w:rPr>
              <w:t>Study Title</w:t>
            </w:r>
          </w:p>
        </w:tc>
        <w:tc>
          <w:tcPr>
            <w:tcW w:w="6621" w:type="dxa"/>
          </w:tcPr>
          <w:p w14:paraId="6A233F47" w14:textId="77777777" w:rsidR="00A47444" w:rsidRPr="002C509A" w:rsidRDefault="00A47444" w:rsidP="00DF264E">
            <w:pPr>
              <w:rPr>
                <w:sz w:val="24"/>
                <w:szCs w:val="24"/>
              </w:rPr>
            </w:pPr>
            <w:r w:rsidRPr="002C509A">
              <w:rPr>
                <w:sz w:val="24"/>
                <w:szCs w:val="24"/>
              </w:rPr>
              <w:t>Experiences of female and male policy makers in Mozambique in developing and implementing policies for women’s health</w:t>
            </w:r>
            <w:r w:rsidRPr="002C509A" w:rsidDel="00E5797F">
              <w:rPr>
                <w:sz w:val="24"/>
                <w:szCs w:val="24"/>
              </w:rPr>
              <w:t xml:space="preserve"> </w:t>
            </w:r>
          </w:p>
        </w:tc>
      </w:tr>
      <w:tr w:rsidR="00A47444" w:rsidRPr="002C509A" w14:paraId="5FE6882D" w14:textId="77777777" w:rsidTr="00DF264E">
        <w:tc>
          <w:tcPr>
            <w:tcW w:w="2235" w:type="dxa"/>
          </w:tcPr>
          <w:p w14:paraId="6B9904B6" w14:textId="77777777" w:rsidR="00A47444" w:rsidRPr="002C509A" w:rsidRDefault="00A47444" w:rsidP="00DF264E">
            <w:pPr>
              <w:rPr>
                <w:sz w:val="24"/>
                <w:szCs w:val="24"/>
              </w:rPr>
            </w:pPr>
            <w:r w:rsidRPr="002C509A">
              <w:rPr>
                <w:sz w:val="24"/>
                <w:szCs w:val="24"/>
              </w:rPr>
              <w:t>PI Version No./Date</w:t>
            </w:r>
          </w:p>
        </w:tc>
        <w:tc>
          <w:tcPr>
            <w:tcW w:w="6621" w:type="dxa"/>
          </w:tcPr>
          <w:p w14:paraId="6856AAE2" w14:textId="32032B1E" w:rsidR="00A47444" w:rsidRPr="002C509A" w:rsidRDefault="00A47444" w:rsidP="002C509A">
            <w:pPr>
              <w:rPr>
                <w:sz w:val="24"/>
                <w:szCs w:val="24"/>
              </w:rPr>
            </w:pPr>
            <w:r w:rsidRPr="002C509A">
              <w:rPr>
                <w:sz w:val="24"/>
                <w:szCs w:val="24"/>
              </w:rPr>
              <w:t>Version 3.</w:t>
            </w:r>
            <w:r w:rsidR="002C509A">
              <w:rPr>
                <w:sz w:val="24"/>
                <w:szCs w:val="24"/>
              </w:rPr>
              <w:t>3</w:t>
            </w:r>
            <w:r w:rsidRPr="002C509A">
              <w:rPr>
                <w:sz w:val="24"/>
                <w:szCs w:val="24"/>
              </w:rPr>
              <w:t>/</w:t>
            </w:r>
            <w:proofErr w:type="spellStart"/>
            <w:r w:rsidR="002C509A">
              <w:rPr>
                <w:sz w:val="24"/>
                <w:szCs w:val="24"/>
              </w:rPr>
              <w:t>Janury</w:t>
            </w:r>
            <w:proofErr w:type="spellEnd"/>
            <w:r w:rsidR="002C509A">
              <w:rPr>
                <w:sz w:val="24"/>
                <w:szCs w:val="24"/>
              </w:rPr>
              <w:t xml:space="preserve"> 18</w:t>
            </w:r>
            <w:r w:rsidR="002C509A" w:rsidRPr="002C509A">
              <w:rPr>
                <w:sz w:val="24"/>
                <w:szCs w:val="24"/>
                <w:vertAlign w:val="superscript"/>
              </w:rPr>
              <w:t>th</w:t>
            </w:r>
            <w:r w:rsidR="002C509A">
              <w:rPr>
                <w:sz w:val="24"/>
                <w:szCs w:val="24"/>
              </w:rPr>
              <w:t xml:space="preserve"> 2017</w:t>
            </w:r>
          </w:p>
        </w:tc>
      </w:tr>
    </w:tbl>
    <w:p w14:paraId="5CA1777E" w14:textId="77777777" w:rsidR="00A47444" w:rsidRPr="002C509A" w:rsidRDefault="00A47444" w:rsidP="00AB1F07">
      <w:pPr>
        <w:rPr>
          <w:i/>
        </w:rPr>
      </w:pPr>
    </w:p>
    <w:sectPr w:rsidR="00A47444" w:rsidRPr="002C509A" w:rsidSect="00D374B5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80A26D" w14:textId="77777777" w:rsidR="00BC24D8" w:rsidRDefault="00BC24D8" w:rsidP="00414B40">
      <w:r>
        <w:separator/>
      </w:r>
    </w:p>
  </w:endnote>
  <w:endnote w:type="continuationSeparator" w:id="0">
    <w:p w14:paraId="31D8E998" w14:textId="77777777" w:rsidR="00BC24D8" w:rsidRDefault="00BC24D8" w:rsidP="00414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E2DB6B" w14:textId="77777777" w:rsidR="00BC24D8" w:rsidRDefault="00BC24D8" w:rsidP="00414B40">
      <w:r>
        <w:separator/>
      </w:r>
    </w:p>
  </w:footnote>
  <w:footnote w:type="continuationSeparator" w:id="0">
    <w:p w14:paraId="2395A320" w14:textId="77777777" w:rsidR="00BC24D8" w:rsidRDefault="00BC24D8" w:rsidP="00414B4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25AFC0" w14:textId="7484E067" w:rsidR="00953DBA" w:rsidRPr="009060A7" w:rsidRDefault="00953DBA" w:rsidP="009060A7">
    <w:pPr>
      <w:pStyle w:val="Header"/>
      <w:pBdr>
        <w:bottom w:val="single" w:sz="4" w:space="1" w:color="auto"/>
      </w:pBdr>
      <w:ind w:right="360"/>
      <w:rPr>
        <w:sz w:val="21"/>
      </w:rPr>
    </w:pPr>
    <w:r>
      <w:rPr>
        <w:sz w:val="22"/>
      </w:rPr>
      <w:t>[IRB7086: In-Depth Interview Script]</w:t>
    </w:r>
    <w:r>
      <w:rPr>
        <w:sz w:val="22"/>
      </w:rPr>
      <w:tab/>
    </w:r>
    <w:r>
      <w:rPr>
        <w:sz w:val="22"/>
      </w:rPr>
      <w:tab/>
    </w:r>
    <w:r w:rsidRPr="009060A7">
      <w:rPr>
        <w:sz w:val="20"/>
      </w:rPr>
      <w:t xml:space="preserve"> </w:t>
    </w:r>
    <w:r w:rsidRPr="005233D9">
      <w:rPr>
        <w:sz w:val="20"/>
      </w:rPr>
      <w:t xml:space="preserve">Page </w:t>
    </w:r>
    <w:r w:rsidRPr="005233D9">
      <w:rPr>
        <w:sz w:val="20"/>
      </w:rPr>
      <w:fldChar w:fldCharType="begin"/>
    </w:r>
    <w:r w:rsidRPr="005233D9">
      <w:rPr>
        <w:sz w:val="20"/>
      </w:rPr>
      <w:instrText xml:space="preserve"> PAGE   \* MERGEFORMAT </w:instrText>
    </w:r>
    <w:r w:rsidRPr="005233D9">
      <w:rPr>
        <w:sz w:val="20"/>
      </w:rPr>
      <w:fldChar w:fldCharType="separate"/>
    </w:r>
    <w:r w:rsidR="00C643F1">
      <w:rPr>
        <w:noProof/>
        <w:sz w:val="20"/>
      </w:rPr>
      <w:t>3</w:t>
    </w:r>
    <w:r w:rsidRPr="005233D9">
      <w:rPr>
        <w:sz w:val="20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8377BC"/>
    <w:multiLevelType w:val="hybridMultilevel"/>
    <w:tmpl w:val="A98874A0"/>
    <w:lvl w:ilvl="0" w:tplc="49D83ECC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3E4861"/>
    <w:multiLevelType w:val="hybridMultilevel"/>
    <w:tmpl w:val="35961A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D14BB8"/>
    <w:multiLevelType w:val="hybridMultilevel"/>
    <w:tmpl w:val="0ED2D3F4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6951FC9"/>
    <w:multiLevelType w:val="hybridMultilevel"/>
    <w:tmpl w:val="8F2024A6"/>
    <w:lvl w:ilvl="0" w:tplc="FD647D0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7A968C7"/>
    <w:multiLevelType w:val="hybridMultilevel"/>
    <w:tmpl w:val="ED0698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182DCB"/>
    <w:multiLevelType w:val="hybridMultilevel"/>
    <w:tmpl w:val="C6623BCE"/>
    <w:lvl w:ilvl="0" w:tplc="A7561FF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B9B067F"/>
    <w:multiLevelType w:val="hybridMultilevel"/>
    <w:tmpl w:val="2474EB90"/>
    <w:lvl w:ilvl="0" w:tplc="02AA8C7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5E4716F4"/>
    <w:multiLevelType w:val="hybridMultilevel"/>
    <w:tmpl w:val="5D2CEDEA"/>
    <w:lvl w:ilvl="0" w:tplc="C24A35A0">
      <w:start w:val="1"/>
      <w:numFmt w:val="decimal"/>
      <w:lvlText w:val="%1."/>
      <w:lvlJc w:val="left"/>
      <w:pPr>
        <w:ind w:left="720" w:hanging="360"/>
      </w:pPr>
      <w:rPr>
        <w:rFonts w:hint="default"/>
        <w:lang w:val="pt-P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9D5242"/>
    <w:multiLevelType w:val="hybridMultilevel"/>
    <w:tmpl w:val="914460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A626E6"/>
    <w:multiLevelType w:val="hybridMultilevel"/>
    <w:tmpl w:val="934AE804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B1E2840"/>
    <w:multiLevelType w:val="hybridMultilevel"/>
    <w:tmpl w:val="BD281E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2F7CD5"/>
    <w:multiLevelType w:val="hybridMultilevel"/>
    <w:tmpl w:val="B512E8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D64239"/>
    <w:multiLevelType w:val="hybridMultilevel"/>
    <w:tmpl w:val="53EACC4A"/>
    <w:lvl w:ilvl="0" w:tplc="9572CEE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FAC3C85"/>
    <w:multiLevelType w:val="hybridMultilevel"/>
    <w:tmpl w:val="65FE20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DAA8CF8">
      <w:start w:val="1"/>
      <w:numFmt w:val="lowerLetter"/>
      <w:lvlText w:val="%2)"/>
      <w:lvlJc w:val="left"/>
      <w:pPr>
        <w:ind w:left="1080" w:hanging="360"/>
      </w:pPr>
      <w:rPr>
        <w:rFonts w:asciiTheme="minorHAnsi" w:eastAsiaTheme="minorHAnsi" w:hAnsiTheme="minorHAnsi" w:cstheme="minorBidi"/>
        <w:i w:val="0"/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"/>
  </w:num>
  <w:num w:numId="3">
    <w:abstractNumId w:val="11"/>
  </w:num>
  <w:num w:numId="4">
    <w:abstractNumId w:val="7"/>
  </w:num>
  <w:num w:numId="5">
    <w:abstractNumId w:val="0"/>
  </w:num>
  <w:num w:numId="6">
    <w:abstractNumId w:val="8"/>
  </w:num>
  <w:num w:numId="7">
    <w:abstractNumId w:val="5"/>
  </w:num>
  <w:num w:numId="8">
    <w:abstractNumId w:val="6"/>
  </w:num>
  <w:num w:numId="9">
    <w:abstractNumId w:val="3"/>
  </w:num>
  <w:num w:numId="10">
    <w:abstractNumId w:val="12"/>
  </w:num>
  <w:num w:numId="11">
    <w:abstractNumId w:val="9"/>
  </w:num>
  <w:num w:numId="12">
    <w:abstractNumId w:val="2"/>
  </w:num>
  <w:num w:numId="13">
    <w:abstractNumId w:val="4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881"/>
    <w:rsid w:val="00047DC1"/>
    <w:rsid w:val="00056804"/>
    <w:rsid w:val="00064F58"/>
    <w:rsid w:val="000844E7"/>
    <w:rsid w:val="000864C5"/>
    <w:rsid w:val="000C5738"/>
    <w:rsid w:val="00154C22"/>
    <w:rsid w:val="00194C35"/>
    <w:rsid w:val="001A1306"/>
    <w:rsid w:val="001C0AB5"/>
    <w:rsid w:val="001C1179"/>
    <w:rsid w:val="001D4B25"/>
    <w:rsid w:val="001D635D"/>
    <w:rsid w:val="001E2EB4"/>
    <w:rsid w:val="00203396"/>
    <w:rsid w:val="00266623"/>
    <w:rsid w:val="002A00ED"/>
    <w:rsid w:val="002B5020"/>
    <w:rsid w:val="002B73DE"/>
    <w:rsid w:val="002C509A"/>
    <w:rsid w:val="002C6063"/>
    <w:rsid w:val="003128A9"/>
    <w:rsid w:val="00312AB1"/>
    <w:rsid w:val="00324565"/>
    <w:rsid w:val="003327F9"/>
    <w:rsid w:val="00337FE5"/>
    <w:rsid w:val="0038548B"/>
    <w:rsid w:val="003D1664"/>
    <w:rsid w:val="003F007C"/>
    <w:rsid w:val="003F1761"/>
    <w:rsid w:val="00414B40"/>
    <w:rsid w:val="0043487E"/>
    <w:rsid w:val="00436D77"/>
    <w:rsid w:val="00440070"/>
    <w:rsid w:val="004444E4"/>
    <w:rsid w:val="00446E1A"/>
    <w:rsid w:val="00465A26"/>
    <w:rsid w:val="004C0146"/>
    <w:rsid w:val="005801EC"/>
    <w:rsid w:val="00586CE3"/>
    <w:rsid w:val="005A2ECE"/>
    <w:rsid w:val="005B2D96"/>
    <w:rsid w:val="005B3AF9"/>
    <w:rsid w:val="005E1881"/>
    <w:rsid w:val="0060111E"/>
    <w:rsid w:val="006214D5"/>
    <w:rsid w:val="0062227C"/>
    <w:rsid w:val="0062247A"/>
    <w:rsid w:val="006338D2"/>
    <w:rsid w:val="00670D10"/>
    <w:rsid w:val="006758D4"/>
    <w:rsid w:val="006B4D1B"/>
    <w:rsid w:val="006C0F5D"/>
    <w:rsid w:val="006F2862"/>
    <w:rsid w:val="00721FDC"/>
    <w:rsid w:val="0074300B"/>
    <w:rsid w:val="00752505"/>
    <w:rsid w:val="00777BDB"/>
    <w:rsid w:val="00794980"/>
    <w:rsid w:val="007A7459"/>
    <w:rsid w:val="007B7B98"/>
    <w:rsid w:val="007C7809"/>
    <w:rsid w:val="008002BC"/>
    <w:rsid w:val="00824D56"/>
    <w:rsid w:val="008278D3"/>
    <w:rsid w:val="00835A80"/>
    <w:rsid w:val="00836ADB"/>
    <w:rsid w:val="008542B7"/>
    <w:rsid w:val="008A71E2"/>
    <w:rsid w:val="0090352C"/>
    <w:rsid w:val="009038DC"/>
    <w:rsid w:val="009060A7"/>
    <w:rsid w:val="009168DD"/>
    <w:rsid w:val="0093137C"/>
    <w:rsid w:val="00953DBA"/>
    <w:rsid w:val="00963166"/>
    <w:rsid w:val="0096329C"/>
    <w:rsid w:val="00996681"/>
    <w:rsid w:val="009B050F"/>
    <w:rsid w:val="009D3A11"/>
    <w:rsid w:val="00A303F1"/>
    <w:rsid w:val="00A47444"/>
    <w:rsid w:val="00A67ED7"/>
    <w:rsid w:val="00A76AEC"/>
    <w:rsid w:val="00AA0BBC"/>
    <w:rsid w:val="00AB1F07"/>
    <w:rsid w:val="00AF0329"/>
    <w:rsid w:val="00AF37E1"/>
    <w:rsid w:val="00B02A81"/>
    <w:rsid w:val="00B40181"/>
    <w:rsid w:val="00B5314B"/>
    <w:rsid w:val="00B55548"/>
    <w:rsid w:val="00B97031"/>
    <w:rsid w:val="00BB1375"/>
    <w:rsid w:val="00BC24D8"/>
    <w:rsid w:val="00BF267F"/>
    <w:rsid w:val="00C426B0"/>
    <w:rsid w:val="00C6009D"/>
    <w:rsid w:val="00C643F1"/>
    <w:rsid w:val="00CE15A9"/>
    <w:rsid w:val="00CF040D"/>
    <w:rsid w:val="00D374B5"/>
    <w:rsid w:val="00D6658E"/>
    <w:rsid w:val="00D832B9"/>
    <w:rsid w:val="00DB3C5A"/>
    <w:rsid w:val="00DB6DBE"/>
    <w:rsid w:val="00DD1E4C"/>
    <w:rsid w:val="00DF264E"/>
    <w:rsid w:val="00E20C4E"/>
    <w:rsid w:val="00E33C9B"/>
    <w:rsid w:val="00E360EC"/>
    <w:rsid w:val="00E7374D"/>
    <w:rsid w:val="00E86071"/>
    <w:rsid w:val="00E959CA"/>
    <w:rsid w:val="00EA569B"/>
    <w:rsid w:val="00EB3C9B"/>
    <w:rsid w:val="00EE592D"/>
    <w:rsid w:val="00F17C03"/>
    <w:rsid w:val="00F30554"/>
    <w:rsid w:val="00F335F9"/>
    <w:rsid w:val="00F45FE8"/>
    <w:rsid w:val="00F70CF9"/>
    <w:rsid w:val="00F8188E"/>
    <w:rsid w:val="00F95950"/>
    <w:rsid w:val="00FA4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F7C1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1881"/>
    <w:pPr>
      <w:ind w:left="720"/>
      <w:contextualSpacing/>
    </w:pPr>
  </w:style>
  <w:style w:type="table" w:styleId="TableGrid">
    <w:name w:val="Table Grid"/>
    <w:basedOn w:val="TableNormal"/>
    <w:uiPriority w:val="39"/>
    <w:rsid w:val="005E18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414B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414B40"/>
  </w:style>
  <w:style w:type="paragraph" w:styleId="Footer">
    <w:name w:val="footer"/>
    <w:basedOn w:val="Normal"/>
    <w:link w:val="FooterChar"/>
    <w:uiPriority w:val="99"/>
    <w:unhideWhenUsed/>
    <w:rsid w:val="00414B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4B40"/>
  </w:style>
  <w:style w:type="table" w:customStyle="1" w:styleId="TableGridLight2">
    <w:name w:val="Table Grid Light2"/>
    <w:basedOn w:val="TableNormal"/>
    <w:uiPriority w:val="99"/>
    <w:rsid w:val="00A47444"/>
    <w:rPr>
      <w:rFonts w:eastAsiaTheme="minorEastAsia" w:cs="Times New Roman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E59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59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59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59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59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592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92D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0844E7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3</Pages>
  <Words>529</Words>
  <Characters>301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e Qiu</dc:creator>
  <cp:keywords/>
  <dc:description/>
  <cp:lastModifiedBy>Qiu, Yie</cp:lastModifiedBy>
  <cp:revision>25</cp:revision>
  <dcterms:created xsi:type="dcterms:W3CDTF">2017-01-17T11:47:00Z</dcterms:created>
  <dcterms:modified xsi:type="dcterms:W3CDTF">2017-01-18T08:24:00Z</dcterms:modified>
</cp:coreProperties>
</file>